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0838" w14:textId="70F1463B" w:rsidR="00CA1237" w:rsidRPr="001240D6" w:rsidRDefault="00E46D18" w:rsidP="00C430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43070"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>Characteristics of study subjects in this study</w:t>
      </w:r>
      <w:r w:rsidR="00C43070" w:rsidRPr="001240D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3658"/>
        <w:gridCol w:w="2313"/>
        <w:gridCol w:w="1189"/>
      </w:tblGrid>
      <w:tr w:rsidR="00202AF0" w:rsidRPr="00202AF0" w14:paraId="73198756" w14:textId="77777777" w:rsidTr="0093122C">
        <w:trPr>
          <w:trHeight w:val="404"/>
        </w:trPr>
        <w:tc>
          <w:tcPr>
            <w:tcW w:w="3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F3E7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C9A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B76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202AF0" w:rsidRPr="00202AF0" w14:paraId="310E897B" w14:textId="77777777" w:rsidTr="0093122C">
        <w:trPr>
          <w:trHeight w:val="284"/>
        </w:trPr>
        <w:tc>
          <w:tcPr>
            <w:tcW w:w="3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2CB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5A9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BEA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63D7D873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F36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6C7D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D3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8%</w:t>
            </w:r>
          </w:p>
        </w:tc>
      </w:tr>
      <w:tr w:rsidR="00202AF0" w:rsidRPr="00202AF0" w14:paraId="5E3FE53C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75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BB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46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42%</w:t>
            </w:r>
          </w:p>
        </w:tc>
      </w:tr>
      <w:tr w:rsidR="00202AF0" w:rsidRPr="00202AF0" w14:paraId="0C133DFF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E41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</w:t>
            </w:r>
            <w:proofErr w:type="spellStart"/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±SD</w:t>
            </w:r>
            <w:proofErr w:type="spellEnd"/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D3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2±10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1A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06C4D903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972" w14:textId="7C3E7949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93122C"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41E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BBF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4%</w:t>
            </w:r>
          </w:p>
        </w:tc>
      </w:tr>
      <w:tr w:rsidR="00202AF0" w:rsidRPr="00202AF0" w14:paraId="37D3DEFC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0DD9" w14:textId="2D5DA2E2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</w:t>
            </w:r>
            <w:r w:rsidR="0093122C"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BC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C0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6%</w:t>
            </w:r>
          </w:p>
        </w:tc>
      </w:tr>
      <w:tr w:rsidR="00202AF0" w:rsidRPr="00202AF0" w14:paraId="7DE137E7" w14:textId="77777777" w:rsidTr="0093122C">
        <w:trPr>
          <w:trHeight w:val="28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CFB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umor location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854E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F4C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22684985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C3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upp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6A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9EB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1%</w:t>
            </w:r>
          </w:p>
        </w:tc>
      </w:tr>
      <w:tr w:rsidR="00202AF0" w:rsidRPr="00202AF0" w14:paraId="22B1FFCC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823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midd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31D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F29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%</w:t>
            </w:r>
          </w:p>
        </w:tc>
      </w:tr>
      <w:tr w:rsidR="00202AF0" w:rsidRPr="00202AF0" w14:paraId="0A7897D8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06A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low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404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6C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7%</w:t>
            </w:r>
          </w:p>
        </w:tc>
      </w:tr>
      <w:tr w:rsidR="00202AF0" w:rsidRPr="00202AF0" w14:paraId="7B9D69DF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62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upp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3D5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CD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9%</w:t>
            </w:r>
          </w:p>
        </w:tc>
      </w:tr>
      <w:tr w:rsidR="00202AF0" w:rsidRPr="00202AF0" w14:paraId="5DD8D367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8FB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low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08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DD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3%</w:t>
            </w:r>
          </w:p>
        </w:tc>
      </w:tr>
      <w:tr w:rsidR="00202AF0" w:rsidRPr="00202AF0" w14:paraId="650C3F65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8D5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 (mm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B3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1±8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6D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7F57CF98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39D" w14:textId="507ED928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93122C"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36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15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2%</w:t>
            </w:r>
          </w:p>
        </w:tc>
      </w:tr>
      <w:tr w:rsidR="00202AF0" w:rsidRPr="00202AF0" w14:paraId="180A71FB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071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~2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D0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F3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1%</w:t>
            </w:r>
          </w:p>
        </w:tc>
      </w:tr>
      <w:tr w:rsidR="00202AF0" w:rsidRPr="00202AF0" w14:paraId="54F08479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24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~3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260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80C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1%</w:t>
            </w:r>
          </w:p>
        </w:tc>
      </w:tr>
      <w:tr w:rsidR="00202AF0" w:rsidRPr="00202AF0" w14:paraId="6629E480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D8D" w14:textId="769F1894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93122C" w:rsidRPr="001240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AA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753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%</w:t>
            </w:r>
          </w:p>
        </w:tc>
      </w:tr>
      <w:tr w:rsidR="00202AF0" w:rsidRPr="00202AF0" w14:paraId="27FB8986" w14:textId="77777777" w:rsidTr="0093122C">
        <w:trPr>
          <w:trHeight w:val="28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B2C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 statu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DAB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E89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021F8F90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5A7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EE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B9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1%</w:t>
            </w:r>
          </w:p>
        </w:tc>
      </w:tr>
      <w:tr w:rsidR="00202AF0" w:rsidRPr="00202AF0" w14:paraId="5C0CB6BE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7E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+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9A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207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</w:tr>
      <w:tr w:rsidR="00202AF0" w:rsidRPr="00202AF0" w14:paraId="06EE6994" w14:textId="77777777" w:rsidTr="0093122C">
        <w:trPr>
          <w:trHeight w:val="28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F22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BB6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F60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117E244A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2F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F43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AF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87%</w:t>
            </w:r>
          </w:p>
        </w:tc>
      </w:tr>
      <w:tr w:rsidR="00202AF0" w:rsidRPr="00202AF0" w14:paraId="3521EDB4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D65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EEF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CC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%</w:t>
            </w:r>
          </w:p>
        </w:tc>
      </w:tr>
      <w:tr w:rsidR="00202AF0" w:rsidRPr="00202AF0" w14:paraId="67806820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75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692F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EC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%</w:t>
            </w:r>
          </w:p>
        </w:tc>
      </w:tr>
      <w:tr w:rsidR="00202AF0" w:rsidRPr="00202AF0" w14:paraId="1D946469" w14:textId="77777777" w:rsidTr="0093122C">
        <w:trPr>
          <w:trHeight w:val="28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9AE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ical subtyp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1D3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EC9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4B516B0D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D3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03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FE5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3%</w:t>
            </w:r>
          </w:p>
        </w:tc>
      </w:tr>
      <w:tr w:rsidR="00202AF0" w:rsidRPr="00202AF0" w14:paraId="79DB4E26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B4B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53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079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5%</w:t>
            </w:r>
          </w:p>
        </w:tc>
      </w:tr>
      <w:tr w:rsidR="00202AF0" w:rsidRPr="00202AF0" w14:paraId="728562AC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F24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BF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C1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%</w:t>
            </w:r>
          </w:p>
        </w:tc>
      </w:tr>
      <w:tr w:rsidR="00202AF0" w:rsidRPr="00202AF0" w14:paraId="377D814E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74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9D7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E2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%</w:t>
            </w:r>
          </w:p>
        </w:tc>
      </w:tr>
      <w:tr w:rsidR="00202AF0" w:rsidRPr="00202AF0" w14:paraId="4321B531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5497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B1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35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%</w:t>
            </w:r>
          </w:p>
        </w:tc>
      </w:tr>
      <w:tr w:rsidR="00202AF0" w:rsidRPr="00202AF0" w14:paraId="72DE857B" w14:textId="77777777" w:rsidTr="0093122C">
        <w:trPr>
          <w:trHeight w:val="284"/>
        </w:trPr>
        <w:tc>
          <w:tcPr>
            <w:tcW w:w="5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1EC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4DF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02AF0" w:rsidRPr="00202AF0" w14:paraId="1A4B9C4B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1E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5C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B7E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3%</w:t>
            </w:r>
          </w:p>
        </w:tc>
      </w:tr>
      <w:tr w:rsidR="00202AF0" w:rsidRPr="00202AF0" w14:paraId="2F36B543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36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B5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F65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5%</w:t>
            </w:r>
          </w:p>
        </w:tc>
      </w:tr>
      <w:tr w:rsidR="00202AF0" w:rsidRPr="00202AF0" w14:paraId="209C8DF1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0A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AD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DDF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%</w:t>
            </w:r>
          </w:p>
        </w:tc>
      </w:tr>
      <w:tr w:rsidR="00202AF0" w:rsidRPr="00202AF0" w14:paraId="0F2C77A8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84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CBF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33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2%</w:t>
            </w:r>
          </w:p>
        </w:tc>
      </w:tr>
      <w:tr w:rsidR="00202AF0" w:rsidRPr="00202AF0" w14:paraId="5CBC3885" w14:textId="77777777" w:rsidTr="0093122C">
        <w:trPr>
          <w:trHeight w:val="28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07D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0558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1BD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2C43EAF7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FA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11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F0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9%</w:t>
            </w:r>
          </w:p>
        </w:tc>
      </w:tr>
      <w:tr w:rsidR="00202AF0" w:rsidRPr="00202AF0" w14:paraId="3CE2BE6E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3D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58F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D4F7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1%</w:t>
            </w:r>
          </w:p>
        </w:tc>
      </w:tr>
      <w:tr w:rsidR="00202AF0" w:rsidRPr="00202AF0" w14:paraId="24E5A4D6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C5D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3C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45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02AF0" w:rsidRPr="00202AF0" w14:paraId="25377279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E33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6CF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33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0605D87F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833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7D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(1.96-3.9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B33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360DAA84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F7E" w14:textId="7078B682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6D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C2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%</w:t>
            </w:r>
          </w:p>
        </w:tc>
      </w:tr>
      <w:tr w:rsidR="00202AF0" w:rsidRPr="00202AF0" w14:paraId="017EB585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794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980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A1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64D5738B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5347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23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(1.32-3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98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78B65C36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B19" w14:textId="7D6B18A3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4BD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A47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9%</w:t>
            </w:r>
          </w:p>
        </w:tc>
      </w:tr>
      <w:tr w:rsidR="00202AF0" w:rsidRPr="00202AF0" w14:paraId="2DB4B869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89AB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16F3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A1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3E303BCA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A2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07D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6(6.70-15.7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6B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3E3EF675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CA6" w14:textId="74DA0C69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518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CE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%</w:t>
            </w:r>
          </w:p>
        </w:tc>
      </w:tr>
      <w:tr w:rsidR="00202AF0" w:rsidRPr="00202AF0" w14:paraId="49703FB2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F7D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FEBD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89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0A2C00CD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48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88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08-3.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E2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5E563297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D25" w14:textId="63CD1F52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8E1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3E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9%</w:t>
            </w:r>
          </w:p>
        </w:tc>
      </w:tr>
      <w:tr w:rsidR="00202AF0" w:rsidRPr="00202AF0" w14:paraId="15F6D41D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AFD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779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572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73405B8C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D0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19F0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(1.56-2.6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A9A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4C79CF9E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F64" w14:textId="1CCD7020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799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E23C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8%</w:t>
            </w:r>
          </w:p>
        </w:tc>
      </w:tr>
      <w:tr w:rsidR="00202AF0" w:rsidRPr="00202AF0" w14:paraId="2CC0181F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C699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27E" w14:textId="77777777" w:rsidR="00202AF0" w:rsidRPr="00202AF0" w:rsidRDefault="00202AF0" w:rsidP="00202A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FC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AF0" w:rsidRPr="00202AF0" w14:paraId="3CEEFEA1" w14:textId="77777777" w:rsidTr="0093122C">
        <w:trPr>
          <w:trHeight w:val="299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F46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</w:t>
            </w:r>
            <w:proofErr w:type="gramEnd"/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B3E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(14.24-20.07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790F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2AF0" w:rsidRPr="00202AF0" w14:paraId="032EEAFF" w14:textId="77777777" w:rsidTr="0093122C">
        <w:trPr>
          <w:trHeight w:val="314"/>
        </w:trPr>
        <w:tc>
          <w:tcPr>
            <w:tcW w:w="3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3996" w14:textId="6619DDE3" w:rsidR="00202AF0" w:rsidRPr="00202AF0" w:rsidRDefault="00474BD3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F3D4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D8AB" w14:textId="77777777" w:rsidR="00202AF0" w:rsidRPr="00202AF0" w:rsidRDefault="00202AF0" w:rsidP="002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2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2%</w:t>
            </w:r>
          </w:p>
        </w:tc>
      </w:tr>
    </w:tbl>
    <w:p w14:paraId="7320469B" w14:textId="49AEC649" w:rsidR="00202AF0" w:rsidRPr="001240D6" w:rsidRDefault="008E1E69" w:rsidP="00C430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NA: not available; IQR: </w:t>
      </w:r>
      <w:r w:rsidR="00542D6F" w:rsidRPr="001240D6">
        <w:rPr>
          <w:rFonts w:ascii="Times New Roman" w:hAnsi="Times New Roman" w:cs="Times New Roman"/>
          <w:b/>
          <w:bCs/>
          <w:sz w:val="24"/>
          <w:szCs w:val="24"/>
        </w:rPr>
        <w:t>interquartile range;</w:t>
      </w:r>
    </w:p>
    <w:p w14:paraId="54D9E30E" w14:textId="159073C6" w:rsidR="007961E7" w:rsidRPr="001240D6" w:rsidRDefault="007961E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1240D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61B63B75" w14:textId="77777777" w:rsidR="00206761" w:rsidRPr="001240D6" w:rsidRDefault="00206761" w:rsidP="00C43070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sectPr w:rsidR="00206761" w:rsidRPr="001240D6" w:rsidSect="00206761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5A0BC1AE" w14:textId="1357900E" w:rsidR="00731BBB" w:rsidRPr="001240D6" w:rsidRDefault="00731BBB" w:rsidP="00731BB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>. Expression levels of STMs in male and female LUAD patients.</w:t>
      </w:r>
    </w:p>
    <w:tbl>
      <w:tblPr>
        <w:tblW w:w="8030" w:type="dxa"/>
        <w:tblLook w:val="04A0" w:firstRow="1" w:lastRow="0" w:firstColumn="1" w:lastColumn="0" w:noHBand="0" w:noVBand="1"/>
      </w:tblPr>
      <w:tblGrid>
        <w:gridCol w:w="2694"/>
        <w:gridCol w:w="1927"/>
        <w:gridCol w:w="2198"/>
        <w:gridCol w:w="1211"/>
      </w:tblGrid>
      <w:tr w:rsidR="00731BBB" w:rsidRPr="001A2E9C" w14:paraId="11DDD33F" w14:textId="77777777" w:rsidTr="006C53C5">
        <w:trPr>
          <w:trHeight w:val="57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15D1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B218" w14:textId="36510C30" w:rsidR="00731BBB" w:rsidRPr="001A2E9C" w:rsidRDefault="006C53C5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731BBB"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731BBB"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1227)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FAEB" w14:textId="2A3809FE" w:rsidR="00731BBB" w:rsidRPr="001A2E9C" w:rsidRDefault="006C53C5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="00731BBB"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731BBB"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1873)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C5B1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31BBB" w:rsidRPr="001A2E9C" w14:paraId="18033B89" w14:textId="77777777" w:rsidTr="006C53C5">
        <w:trPr>
          <w:trHeight w:val="711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75B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BC3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±0.95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06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±0.81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CEF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27FD654F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106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D3F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0(7.00-30.00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A1A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00-20.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479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31D1ADF7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8E3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75A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(2.10-3.9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EE33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(1.88-3.8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09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731BBB" w:rsidRPr="001A2E9C" w14:paraId="19C01CA7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D8B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BE8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(1.55-3.6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807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(1.21-2.8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8BB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1984E413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76A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8EB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7(6.53-15.5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925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6(6.76-15.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5A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731BBB" w:rsidRPr="001A2E9C" w14:paraId="3811411A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B2C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84B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12-3.6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649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(1.05-3.9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2B1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7 </w:t>
            </w:r>
          </w:p>
        </w:tc>
      </w:tr>
      <w:tr w:rsidR="00731BBB" w:rsidRPr="001A2E9C" w14:paraId="5334570D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594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9E28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(1.63-2.7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31A2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(1.50-2.6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A2A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23A09EA4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6910" w14:textId="77777777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E67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0(14.64-20.9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2C0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8(14.03-19.4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577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38365F7F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F72" w14:textId="652D97D1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865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0.2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EAF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1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9F2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 </w:t>
            </w:r>
          </w:p>
        </w:tc>
      </w:tr>
      <w:tr w:rsidR="00731BBB" w:rsidRPr="001A2E9C" w14:paraId="358EC2BA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906" w14:textId="4B92821C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D582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(16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BD42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(8.1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F6F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31BBB" w:rsidRPr="001A2E9C" w14:paraId="58F1346B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566" w14:textId="4C5780FD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8D00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2.0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15C4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1.6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AEBB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</w:tr>
      <w:tr w:rsidR="00731BBB" w:rsidRPr="001A2E9C" w14:paraId="7E8249FC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9B5" w14:textId="6CEA1EC3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009D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(9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B6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(12.1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D55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731BBB" w:rsidRPr="001A2E9C" w14:paraId="1531A033" w14:textId="77777777" w:rsidTr="006C53C5">
        <w:trPr>
          <w:trHeight w:val="54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197" w14:textId="5C955500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03E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(14.3%)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1A98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(11.6%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092C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731BBB" w:rsidRPr="001A2E9C" w14:paraId="6C6C3C99" w14:textId="77777777" w:rsidTr="006C53C5">
        <w:trPr>
          <w:trHeight w:val="575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7562" w14:textId="0E13293D" w:rsidR="00731BBB" w:rsidRPr="001A2E9C" w:rsidRDefault="00731BBB" w:rsidP="001365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_</w:t>
            </w:r>
            <w:proofErr w:type="gramStart"/>
            <w:r w:rsidR="006C53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  <w:r w:rsidR="00320A62" w:rsidRPr="007C6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F490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(59.3%)</w:t>
            </w:r>
          </w:p>
        </w:tc>
        <w:tc>
          <w:tcPr>
            <w:tcW w:w="21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087C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3(49.8%)</w:t>
            </w:r>
          </w:p>
        </w:tc>
        <w:tc>
          <w:tcPr>
            <w:tcW w:w="12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6486" w14:textId="77777777" w:rsidR="00731BBB" w:rsidRPr="001A2E9C" w:rsidRDefault="00731BBB" w:rsidP="001365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E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</w:tbl>
    <w:p w14:paraId="0F5DA435" w14:textId="12E52F24" w:rsidR="00731BBB" w:rsidRPr="00320A62" w:rsidRDefault="00320A62" w:rsidP="00320A62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C6C4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perscript"/>
        </w:rPr>
        <w:t>*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atients with abnormal levels of STMs.</w:t>
      </w:r>
    </w:p>
    <w:p w14:paraId="6592E0BA" w14:textId="77777777" w:rsidR="00731BBB" w:rsidRDefault="00731B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6CDB82" w14:textId="5568934C" w:rsidR="007E457E" w:rsidRPr="001240D6" w:rsidRDefault="003D7EF4" w:rsidP="00C430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31BB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. Expression levels of </w:t>
      </w:r>
      <w:r w:rsidR="002B3529" w:rsidRPr="001240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>TMs in older and young</w:t>
      </w:r>
      <w:r w:rsidR="00067B35" w:rsidRPr="001240D6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 LUAD patients.</w:t>
      </w:r>
    </w:p>
    <w:tbl>
      <w:tblPr>
        <w:tblW w:w="8570" w:type="dxa"/>
        <w:tblLook w:val="04A0" w:firstRow="1" w:lastRow="0" w:firstColumn="1" w:lastColumn="0" w:noHBand="0" w:noVBand="1"/>
      </w:tblPr>
      <w:tblGrid>
        <w:gridCol w:w="2786"/>
        <w:gridCol w:w="1988"/>
        <w:gridCol w:w="2569"/>
        <w:gridCol w:w="1227"/>
      </w:tblGrid>
      <w:tr w:rsidR="003D7EF4" w:rsidRPr="003D7EF4" w14:paraId="263E0E88" w14:textId="77777777" w:rsidTr="003207CB">
        <w:trPr>
          <w:trHeight w:val="517"/>
        </w:trPr>
        <w:tc>
          <w:tcPr>
            <w:tcW w:w="2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A510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27AA" w14:textId="464F3DD8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&lt;</w:t>
            </w:r>
            <w:r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n=1480)</w:t>
            </w:r>
          </w:p>
        </w:tc>
        <w:tc>
          <w:tcPr>
            <w:tcW w:w="2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57DC" w14:textId="401A26CC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  <w:r w:rsidRPr="001240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≥ </w:t>
            </w: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n=1620)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681E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D7EF4" w:rsidRPr="003D7EF4" w14:paraId="69616DCB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593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159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±0.8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EF8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±0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BF8E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5056AC3E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253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479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00-20.00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C7E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25-30.0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541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3BE155AC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81E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187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(1.90-3.98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3E3B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(2.04-3.8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55B2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 </w:t>
            </w:r>
          </w:p>
        </w:tc>
      </w:tr>
      <w:tr w:rsidR="003D7EF4" w:rsidRPr="003D7EF4" w14:paraId="20AD0F71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050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C2E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1.11-2.56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8DC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(1.58-3.5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7C58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115DD278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2DE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6B1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(6.27-14.27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F68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5(7.25-17.0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367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7244EC5E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639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E21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09-3.81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E2A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08-3.8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140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3D7EF4" w:rsidRPr="003D7EF4" w14:paraId="04834867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439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523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(1.40-2.44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ECD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(1.72-2.9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7C6E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287BAF19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2FD" w14:textId="77777777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DE4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9(14.04-20.35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42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9(14.38-19.8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B37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</w:tr>
      <w:tr w:rsidR="003D7EF4" w:rsidRPr="003D7EF4" w14:paraId="1752527A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E23" w14:textId="6C221272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E635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0.2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949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1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D1E7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3D7EF4" w:rsidRPr="003D7EF4" w14:paraId="3305EF70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7B4" w14:textId="65464415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5DF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(7.5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1EA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(14.8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590C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4751EF0F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5982" w14:textId="718C443A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E1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1.4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BC2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2.1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36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</w:tr>
      <w:tr w:rsidR="003D7EF4" w:rsidRPr="003D7EF4" w14:paraId="191FAB9B" w14:textId="77777777" w:rsidTr="003207CB">
        <w:trPr>
          <w:trHeight w:val="492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7B8" w14:textId="19AB562A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C71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(11.6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9A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(10.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CAD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</w:tr>
      <w:tr w:rsidR="003D7EF4" w:rsidRPr="003D7EF4" w14:paraId="464ACBAE" w14:textId="77777777" w:rsidTr="003207CB">
        <w:trPr>
          <w:trHeight w:val="517"/>
        </w:trPr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C38" w14:textId="15430D64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20C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8.4%)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312A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(16.6%)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D5F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3D7EF4" w:rsidRPr="003D7EF4" w14:paraId="4E7D34E9" w14:textId="77777777" w:rsidTr="003207CB">
        <w:trPr>
          <w:trHeight w:val="517"/>
        </w:trPr>
        <w:tc>
          <w:tcPr>
            <w:tcW w:w="2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A7B4" w14:textId="76DF8815" w:rsidR="003D7EF4" w:rsidRPr="003D7EF4" w:rsidRDefault="003D7EF4" w:rsidP="003D7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_</w:t>
            </w:r>
            <w:proofErr w:type="gramStart"/>
            <w:r w:rsidR="00724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3D7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87E6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(52.4%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3E6D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(54.7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9418" w14:textId="77777777" w:rsidR="003D7EF4" w:rsidRPr="003D7EF4" w:rsidRDefault="003D7EF4" w:rsidP="003D7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7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 </w:t>
            </w:r>
          </w:p>
        </w:tc>
      </w:tr>
    </w:tbl>
    <w:p w14:paraId="6EB4756F" w14:textId="77777777" w:rsidR="003D7EF4" w:rsidRPr="001240D6" w:rsidRDefault="003D7EF4" w:rsidP="00C43070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B40F6FC" w14:textId="29AB40B4" w:rsidR="001A2E9C" w:rsidRPr="001240D6" w:rsidRDefault="00206761" w:rsidP="00731BB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785344" w14:textId="77777777" w:rsidR="007B5C49" w:rsidRPr="001240D6" w:rsidRDefault="007B5C49" w:rsidP="001A2E9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B5C49" w:rsidRPr="001240D6" w:rsidSect="00206761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39C72489" w14:textId="1D25D565" w:rsidR="001A2E9C" w:rsidRPr="001240D6" w:rsidRDefault="001A2E9C" w:rsidP="001A2E9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="002B3529" w:rsidRPr="001240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TMs </w:t>
      </w:r>
      <w:r w:rsidR="002B3529" w:rsidRPr="001240D6">
        <w:rPr>
          <w:rFonts w:ascii="Times New Roman" w:hAnsi="Times New Roman" w:cs="Times New Roman"/>
          <w:b/>
          <w:bCs/>
          <w:sz w:val="24"/>
          <w:szCs w:val="24"/>
        </w:rPr>
        <w:t>levels according to tumor size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2498" w:type="dxa"/>
        <w:tblLook w:val="04A0" w:firstRow="1" w:lastRow="0" w:firstColumn="1" w:lastColumn="0" w:noHBand="0" w:noVBand="1"/>
      </w:tblPr>
      <w:tblGrid>
        <w:gridCol w:w="2678"/>
        <w:gridCol w:w="2114"/>
        <w:gridCol w:w="2138"/>
        <w:gridCol w:w="2138"/>
        <w:gridCol w:w="2162"/>
        <w:gridCol w:w="1268"/>
      </w:tblGrid>
      <w:tr w:rsidR="005E64E6" w:rsidRPr="005E64E6" w14:paraId="0D81D6AB" w14:textId="77777777" w:rsidTr="00001FA9">
        <w:trPr>
          <w:trHeight w:val="469"/>
        </w:trPr>
        <w:tc>
          <w:tcPr>
            <w:tcW w:w="26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D7465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08B4" w14:textId="3405C736" w:rsidR="005E64E6" w:rsidRPr="005E64E6" w:rsidRDefault="007B5C49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≤ </w:t>
            </w:r>
            <w:r w:rsidR="005E64E6"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5E64E6"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5E64E6"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BC35" w14:textId="69B3CB52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F66D" w14:textId="3DE62CC4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3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7DC8" w14:textId="044227B1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gt;3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73B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10E63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5E64E6" w:rsidRPr="005E64E6" w14:paraId="5F66F500" w14:textId="77777777" w:rsidTr="00001FA9">
        <w:trPr>
          <w:trHeight w:val="530"/>
        </w:trPr>
        <w:tc>
          <w:tcPr>
            <w:tcW w:w="267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50469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030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729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864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1637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F7E7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546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2AAB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188</w:t>
            </w:r>
          </w:p>
        </w:tc>
        <w:tc>
          <w:tcPr>
            <w:tcW w:w="126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799C1F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5E64E6" w:rsidRPr="005E64E6" w14:paraId="087E0A10" w14:textId="77777777" w:rsidTr="00001FA9">
        <w:trPr>
          <w:trHeight w:val="408"/>
        </w:trPr>
        <w:tc>
          <w:tcPr>
            <w:tcW w:w="2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37E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13B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(5.00-10.00)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0B6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00-20.00)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C83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0(10.00-35.00)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1A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(15.00-50.00)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E4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33B7E70B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5BE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12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(1.90-3.8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012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(1.95-3.9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50A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(2.05-3.8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ACE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(2.05-3.8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96F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</w:t>
            </w:r>
          </w:p>
        </w:tc>
      </w:tr>
      <w:tr w:rsidR="005E64E6" w:rsidRPr="005E64E6" w14:paraId="3CF865E0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43E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0CB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(1.08-2.4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686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(1.31-2.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FF1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(1.82-4.2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8F1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(2.18-7.6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C5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16B9AAA3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14F3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832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(6.53-14.3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2FAA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9(6.70-15.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D02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1(6.89-16.8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DDCF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8(7.39-20.3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1DFF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5E64E6" w:rsidRPr="005E64E6" w14:paraId="535A9C53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160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8A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(1.11-3.8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99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(1.08-3.6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88B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(1.09-4.3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075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(1.03-3.4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8AD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</w:tr>
      <w:tr w:rsidR="005E64E6" w:rsidRPr="005E64E6" w14:paraId="0E23CDC2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012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D2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(1.44-2.4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9F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(1.54-2.6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9B2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(1.64-2.7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EA8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(1.94-3.4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75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5C752753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4B35" w14:textId="77777777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32B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0(14.22-20.2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F9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1(14.25-20.2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4F86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4(14.16-19.6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CB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(14.53-20.3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281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</w:t>
            </w:r>
          </w:p>
        </w:tc>
      </w:tr>
      <w:tr w:rsidR="005E64E6" w:rsidRPr="005E64E6" w14:paraId="65FB55D7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464" w14:textId="0DB0F8BF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FC1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E7D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1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985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4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3A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5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DF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5E64E6" w:rsidRPr="005E64E6" w14:paraId="653E32DC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EE4" w14:textId="0BCBE1ED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F5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3.8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02D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(7.9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5D5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(22.7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AC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(36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35A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35B317C3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007C" w14:textId="4918D30F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15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0.7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F17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1.3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B2E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2.9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4E25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6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3C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2746093C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637D" w14:textId="53FE9800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F7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10.3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DF5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(11.1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46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11.2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193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10.6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BD2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</w:tr>
      <w:tr w:rsidR="005E64E6" w:rsidRPr="005E64E6" w14:paraId="653D2BB3" w14:textId="77777777" w:rsidTr="00001FA9">
        <w:trPr>
          <w:trHeight w:val="408"/>
        </w:trPr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123" w14:textId="2989E700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A59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7.0%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1F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(13.3%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2884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(13.0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417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28.7%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52C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E64E6" w:rsidRPr="005E64E6" w14:paraId="15EC9295" w14:textId="77777777" w:rsidTr="00001FA9">
        <w:trPr>
          <w:trHeight w:val="428"/>
        </w:trPr>
        <w:tc>
          <w:tcPr>
            <w:tcW w:w="2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4F76" w14:textId="1C32C58A" w:rsidR="005E64E6" w:rsidRPr="005E64E6" w:rsidRDefault="005E64E6" w:rsidP="005E64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_</w:t>
            </w:r>
            <w:proofErr w:type="gramStart"/>
            <w:r w:rsidR="0000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5E64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4F1E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(55.4%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DF15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(52.9%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F06A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(51.7%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C670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(57.4%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6573" w14:textId="77777777" w:rsidR="005E64E6" w:rsidRPr="005E64E6" w:rsidRDefault="005E64E6" w:rsidP="005E64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4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</w:t>
            </w:r>
          </w:p>
        </w:tc>
      </w:tr>
    </w:tbl>
    <w:p w14:paraId="3FAD7790" w14:textId="56983EA9" w:rsidR="0045366B" w:rsidRPr="001240D6" w:rsidRDefault="0045366B" w:rsidP="00067B3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8B436" w14:textId="77777777" w:rsidR="0045366B" w:rsidRPr="001240D6" w:rsidRDefault="004536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F3F391" w14:textId="1FC48BA0" w:rsidR="0045366B" w:rsidRPr="001240D6" w:rsidRDefault="0045366B" w:rsidP="0045366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 STMs levels in LUAD patients with and without lymph node metastasis.</w:t>
      </w:r>
    </w:p>
    <w:tbl>
      <w:tblPr>
        <w:tblW w:w="10939" w:type="dxa"/>
        <w:tblLook w:val="04A0" w:firstRow="1" w:lastRow="0" w:firstColumn="1" w:lastColumn="0" w:noHBand="0" w:noVBand="1"/>
      </w:tblPr>
      <w:tblGrid>
        <w:gridCol w:w="3357"/>
        <w:gridCol w:w="3009"/>
        <w:gridCol w:w="3011"/>
        <w:gridCol w:w="1562"/>
      </w:tblGrid>
      <w:tr w:rsidR="002A431C" w:rsidRPr="002A431C" w14:paraId="2EE04E36" w14:textId="77777777" w:rsidTr="008E654C">
        <w:trPr>
          <w:trHeight w:val="440"/>
        </w:trPr>
        <w:tc>
          <w:tcPr>
            <w:tcW w:w="335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59C41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60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68D7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156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AEA6F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A431C" w:rsidRPr="002A431C" w14:paraId="7902BFA7" w14:textId="77777777" w:rsidTr="008E654C">
        <w:trPr>
          <w:trHeight w:val="498"/>
        </w:trPr>
        <w:tc>
          <w:tcPr>
            <w:tcW w:w="335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2535B2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E3D4" w14:textId="17762A1B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12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2877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00B9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+(n=223)</w:t>
            </w:r>
          </w:p>
        </w:tc>
        <w:tc>
          <w:tcPr>
            <w:tcW w:w="156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86A8B3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2A431C" w:rsidRPr="002A431C" w14:paraId="6592EBCC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A67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E2E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±0.7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F9A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±1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AF6D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161A94F7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707A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4A1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00-20.00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C4C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0(25.00-50.0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A87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01E3966F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E64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0D1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(1.96-3.88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E80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(1.97-4.3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F8B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2A431C" w:rsidRPr="002A431C" w14:paraId="53D36BB1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91F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7F7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(1.29-2.99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712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(2.12-8.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3D4C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46B4F6D0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265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884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0(6.71-15.53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021D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4(6.15-18.4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B49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2A431C" w:rsidRPr="002A431C" w14:paraId="74F97C5B" w14:textId="77777777" w:rsidTr="008E654C">
        <w:trPr>
          <w:trHeight w:val="401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47E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31D4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(1.09-3.83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382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1.06-4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4C43" w14:textId="250334B1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  <w:r w:rsidR="008A22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A431C" w:rsidRPr="002A431C" w14:paraId="39848A8F" w14:textId="77777777" w:rsidTr="008E654C">
        <w:trPr>
          <w:trHeight w:val="401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872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DAC7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(1.55-2.66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B6F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(1.71-3.3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D9C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3E408170" w14:textId="77777777" w:rsidTr="008E654C">
        <w:trPr>
          <w:trHeight w:val="401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554" w14:textId="7777777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824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6(14.24-20.0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1A3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8(14.31-20.4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5BC5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</w:t>
            </w:r>
          </w:p>
        </w:tc>
      </w:tr>
      <w:tr w:rsidR="002A431C" w:rsidRPr="002A431C" w14:paraId="183CED86" w14:textId="77777777" w:rsidTr="008E654C">
        <w:trPr>
          <w:trHeight w:val="401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C9B" w14:textId="6E649DB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4C3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1%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723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3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954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351C6ED6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F7A2" w14:textId="0C7C7DBA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668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(8.9%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4A2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41.9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9DF5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1D56FDAE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F60" w14:textId="78D2FC73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23A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1.6%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86E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4.4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A3E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2A431C" w:rsidRPr="002A431C" w14:paraId="2684DAE8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5AF" w14:textId="15F76D47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A43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(10.7%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550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12.9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A42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</w:tr>
      <w:tr w:rsidR="002A431C" w:rsidRPr="002A431C" w14:paraId="3B1A83A6" w14:textId="77777777" w:rsidTr="008E654C">
        <w:trPr>
          <w:trHeight w:val="383"/>
        </w:trPr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375" w14:textId="29476113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CCB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(11.7%)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F0B1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25.7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1F0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2A431C" w:rsidRPr="002A431C" w14:paraId="3299D7C4" w14:textId="77777777" w:rsidTr="008E654C">
        <w:trPr>
          <w:trHeight w:val="401"/>
        </w:trPr>
        <w:tc>
          <w:tcPr>
            <w:tcW w:w="3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3A85" w14:textId="3B172A0E" w:rsidR="002A431C" w:rsidRPr="002A431C" w:rsidRDefault="002A431C" w:rsidP="002A43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_</w:t>
            </w:r>
            <w:proofErr w:type="gramStart"/>
            <w:r w:rsidR="009665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2A4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B12B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6(53.5%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A8F2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(54.4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3317" w14:textId="77777777" w:rsidR="002A431C" w:rsidRPr="002A431C" w:rsidRDefault="002A431C" w:rsidP="002A43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4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</w:t>
            </w:r>
          </w:p>
        </w:tc>
      </w:tr>
    </w:tbl>
    <w:p w14:paraId="46FF98DD" w14:textId="3366FB6A" w:rsidR="004D3BEB" w:rsidRPr="001240D6" w:rsidRDefault="004D3BEB" w:rsidP="00067B3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AB972" w14:textId="2FCBB05F" w:rsidR="004D3BEB" w:rsidRPr="001240D6" w:rsidRDefault="004D3BEB" w:rsidP="004D3BE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STMs levels in LUAD patients according to tumor differentiation.</w:t>
      </w:r>
    </w:p>
    <w:tbl>
      <w:tblPr>
        <w:tblW w:w="12045" w:type="dxa"/>
        <w:tblLook w:val="04A0" w:firstRow="1" w:lastRow="0" w:firstColumn="1" w:lastColumn="0" w:noHBand="0" w:noVBand="1"/>
      </w:tblPr>
      <w:tblGrid>
        <w:gridCol w:w="2789"/>
        <w:gridCol w:w="2909"/>
        <w:gridCol w:w="2717"/>
        <w:gridCol w:w="2332"/>
        <w:gridCol w:w="1298"/>
      </w:tblGrid>
      <w:tr w:rsidR="00FA4CFB" w:rsidRPr="00FA4CFB" w14:paraId="3BBC2F2A" w14:textId="77777777" w:rsidTr="00FA4CFB">
        <w:trPr>
          <w:trHeight w:val="420"/>
        </w:trPr>
        <w:tc>
          <w:tcPr>
            <w:tcW w:w="2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3237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36A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ΙΙ (n=403)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9A3B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Ι (n=569)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A30C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 (n=562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E67E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A4CFB" w:rsidRPr="00FA4CFB" w14:paraId="1FF9D20E" w14:textId="77777777" w:rsidTr="00FA4CFB">
        <w:trPr>
          <w:trHeight w:val="460"/>
        </w:trPr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B5C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der = </w:t>
            </w:r>
            <w:proofErr w:type="gramStart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EBE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(45.9%)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C1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(63.4%)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99E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(63.7%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562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2287B512" w14:textId="77777777" w:rsidTr="00FA4CFB">
        <w:trPr>
          <w:trHeight w:val="521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386E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B50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43±9.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6A1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20±9.9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65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60±10.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F3B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FA4CFB" w:rsidRPr="00FA4CFB" w14:paraId="6FE131A4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3494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EB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±1.1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13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±0.7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360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±0.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AD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4077C5A6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D7C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01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(20.00-50.00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E9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(5.00-20.0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07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(5.00-10.0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5F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643B874D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7E3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D5A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(2.07-4.16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900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(2.03-3.9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73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(1.90-3.8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51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FA4CFB" w:rsidRPr="00FA4CFB" w14:paraId="147D0FF2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729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93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(1.77-4.8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CA6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(1.34-3.0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7B6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(1.22-2.7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12D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67848F1E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6D2A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B3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(6.37-17.05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75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4(7.10-15.4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70F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(6.56-14.6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86FD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FA4CFB" w:rsidRPr="00FA4CFB" w14:paraId="3D1AA373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71CD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1A2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(1.06-4.09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ADBA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(1.07-3.9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54C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(1.06-3.7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E72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FA4CFB" w:rsidRPr="00FA4CFB" w14:paraId="781E59E9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C2B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BD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(1.64-2.86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F95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(1.53-2.6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97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(1.49-2.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17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57C332B6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2B2" w14:textId="7777777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4AA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6(13.99-19.8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7AF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0(13.89-19.8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46F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0(14.37-20.0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615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FA4CFB" w:rsidRPr="00FA4CFB" w14:paraId="3D24D3FB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D36" w14:textId="7D4D6581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P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CC70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2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D37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95E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4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272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</w:tr>
      <w:tr w:rsidR="00FA4CFB" w:rsidRPr="00FA4CFB" w14:paraId="001911C7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03C" w14:textId="23CA0007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5A6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26.3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1B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8.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C6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5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FB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FA4CFB" w:rsidRPr="00FA4CFB" w14:paraId="151ECEBF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BA69" w14:textId="36CCDE7A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99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340D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4.2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909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.1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E9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0.7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C45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A4CFB" w:rsidRPr="00FA4CFB" w14:paraId="15893DB6" w14:textId="77777777" w:rsidTr="00FA4CFB">
        <w:trPr>
          <w:trHeight w:val="40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3A65" w14:textId="7E50F180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19B2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12.9%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5CF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(12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F5D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10.2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27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FA4CFB" w:rsidRPr="00FA4CFB" w14:paraId="23922689" w14:textId="77777777" w:rsidTr="00FA4CFB">
        <w:trPr>
          <w:trHeight w:val="420"/>
        </w:trPr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9F8" w14:textId="7BF5B0D3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A8B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17.9%)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C1B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12.9%)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7D5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11.0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FEB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  <w:tr w:rsidR="00FA4CFB" w:rsidRPr="00FA4CFB" w14:paraId="221B7620" w14:textId="77777777" w:rsidTr="00FA4CFB">
        <w:trPr>
          <w:trHeight w:val="420"/>
        </w:trPr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1948" w14:textId="1D6F95B0" w:rsidR="00FA4CFB" w:rsidRPr="00FA4CFB" w:rsidRDefault="00FA4CFB" w:rsidP="00FA4C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_</w:t>
            </w:r>
            <w:proofErr w:type="gramStart"/>
            <w:r w:rsidR="000F0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  <w:proofErr w:type="spell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A4C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ABE3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(51.0%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D6F0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(50.1%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AD38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(54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3D3F" w14:textId="77777777" w:rsidR="00FA4CFB" w:rsidRPr="00FA4CFB" w:rsidRDefault="00FA4CFB" w:rsidP="00FA4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</w:tbl>
    <w:p w14:paraId="319D7D1B" w14:textId="0A444907" w:rsidR="00803758" w:rsidRDefault="00803758">
      <w:pPr>
        <w:widowControl/>
        <w:jc w:val="left"/>
        <w:rPr>
          <w:noProof/>
        </w:rPr>
      </w:pPr>
    </w:p>
    <w:p w14:paraId="78B235F4" w14:textId="77777777" w:rsidR="00803758" w:rsidRDefault="00803758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67CCDC7B" w14:textId="6769C239" w:rsidR="00803758" w:rsidRPr="0080276C" w:rsidRDefault="00803758" w:rsidP="008037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793AF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93A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and multivariate regression analyses of CEA and CYFRA21-1 abnormal levels in LUAD patients</w:t>
      </w:r>
      <w:r w:rsidRPr="00793AF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2781" w:type="dxa"/>
        <w:tblLook w:val="04A0" w:firstRow="1" w:lastRow="0" w:firstColumn="1" w:lastColumn="0" w:noHBand="0" w:noVBand="1"/>
      </w:tblPr>
      <w:tblGrid>
        <w:gridCol w:w="2266"/>
        <w:gridCol w:w="2283"/>
        <w:gridCol w:w="2128"/>
        <w:gridCol w:w="948"/>
        <w:gridCol w:w="251"/>
        <w:gridCol w:w="1978"/>
        <w:gridCol w:w="1978"/>
        <w:gridCol w:w="949"/>
      </w:tblGrid>
      <w:tr w:rsidR="00803758" w:rsidRPr="007D119E" w14:paraId="0841ADEE" w14:textId="77777777" w:rsidTr="00852295">
        <w:trPr>
          <w:trHeight w:val="283"/>
        </w:trPr>
        <w:tc>
          <w:tcPr>
            <w:tcW w:w="226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34AD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3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63CF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</w:t>
            </w:r>
          </w:p>
        </w:tc>
        <w:tc>
          <w:tcPr>
            <w:tcW w:w="2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B81" w14:textId="77777777" w:rsidR="00803758" w:rsidRPr="007D119E" w:rsidRDefault="00803758" w:rsidP="008522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0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4EB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803758" w:rsidRPr="007D119E" w14:paraId="5A04BB2C" w14:textId="77777777" w:rsidTr="00852295">
        <w:trPr>
          <w:trHeight w:val="313"/>
        </w:trPr>
        <w:tc>
          <w:tcPr>
            <w:tcW w:w="226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BA4911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079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F8D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9F5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5015" w14:textId="77777777" w:rsidR="00803758" w:rsidRPr="007D119E" w:rsidRDefault="00803758" w:rsidP="008522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A104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DED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D6E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03758" w:rsidRPr="007D119E" w14:paraId="791EDC84" w14:textId="77777777" w:rsidTr="00852295">
        <w:trPr>
          <w:trHeight w:val="298"/>
        </w:trPr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78BB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Female)</w:t>
            </w:r>
          </w:p>
        </w:tc>
        <w:tc>
          <w:tcPr>
            <w:tcW w:w="2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71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37-0.57)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CA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(0.41-0.65)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F66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B1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67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(0.64-0.98)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E6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2-1.12)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3E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</w:t>
            </w:r>
          </w:p>
        </w:tc>
      </w:tr>
      <w:tr w:rsidR="00803758" w:rsidRPr="007D119E" w14:paraId="28486102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B37B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558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3-1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F0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-1.0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256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897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29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4-1.0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E4A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3-1.0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8A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03758" w:rsidRPr="007D119E" w14:paraId="2505129D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19D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6B6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59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02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FA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26A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12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7B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03758" w:rsidRPr="007D119E" w14:paraId="0F8B8D03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BEE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4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c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A76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1E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E3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C2F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F60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85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40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03758" w:rsidRPr="007D119E" w14:paraId="38BB5EAE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CF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~2 c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83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(1.42-3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D3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(1.07-2.5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559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C0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2C6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(1.48-2.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05F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(1.12-2.1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93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03758" w:rsidRPr="007D119E" w14:paraId="5F3B784B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B1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~3 c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4C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(4.80-11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BE1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(3.20-7.8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1F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E13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1F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(1.36-2.9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31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(0.90-2.0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991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803758" w:rsidRPr="007D119E" w14:paraId="56B0C084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1E5" w14:textId="3634360D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3</w:t>
            </w:r>
            <w:r w:rsidR="004831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03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9(8.77-22.9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5B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(5.04-13.9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9E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34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DE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(3.50-8.2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682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(2.22-5.4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DFE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03758" w:rsidRPr="007D119E" w14:paraId="71622FCE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5DE5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al subtyp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125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1F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20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33E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AE2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CE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1F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803758" w:rsidRPr="007D119E" w14:paraId="22461B6E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B7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6C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23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DD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369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7D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008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D2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03758" w:rsidRPr="007D119E" w14:paraId="178852F3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F8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42E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(1.74-3.2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20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(1.11-2.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E1C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C0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F9C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(1.11-1.8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32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93-1.5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4F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803758" w:rsidRPr="007D119E" w14:paraId="10D0BD43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F17E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7F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(1.21-3.9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631" w14:textId="1A8B04A4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="00AE7D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1-2.7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4B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86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F84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0.82-2.4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E1F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71-2.1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FA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803758" w:rsidRPr="007D119E" w14:paraId="2D8F08C1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19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EF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(4.83-14.1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43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(1.46-4.7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2E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B7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30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(1.65-5.0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8E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(1.02-3.3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07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3</w:t>
            </w:r>
          </w:p>
        </w:tc>
      </w:tr>
      <w:tr w:rsidR="00803758" w:rsidRPr="007D119E" w14:paraId="776F9BDB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A52F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A7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(3.15-20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03E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(1.13-8.8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9A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C3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80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22-4.1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BC4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(0.12-2.4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A58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</w:t>
            </w:r>
          </w:p>
        </w:tc>
      </w:tr>
      <w:tr w:rsidR="00803758" w:rsidRPr="007D119E" w14:paraId="04F44624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7C6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1: 1 vs 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A1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(0.38-0.7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9F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44-0.9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8F7" w14:textId="77777777" w:rsidR="00803758" w:rsidRPr="003C42AF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42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ED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82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68-1.4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BB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69-1.5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BA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</w:tr>
      <w:tr w:rsidR="00803758" w:rsidRPr="007D119E" w14:paraId="6F36589D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8D8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BEED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66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774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61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A97" w14:textId="77777777" w:rsidR="00803758" w:rsidRPr="007D119E" w:rsidRDefault="00803758" w:rsidP="008522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2FEC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C0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803758" w:rsidRPr="007D119E" w14:paraId="121D8B10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D3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ΙΙ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C5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1B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A78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347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51C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617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23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803758" w:rsidRPr="007D119E" w14:paraId="3B74E556" w14:textId="77777777" w:rsidTr="00852295">
        <w:trPr>
          <w:trHeight w:val="298"/>
        </w:trPr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CF0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Ι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588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(0.18-0.38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632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(0.26-0.60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1B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71DD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79A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(0.48-0.97)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14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(0.53-1.17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A15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803758" w:rsidRPr="007D119E" w14:paraId="4A19A841" w14:textId="77777777" w:rsidTr="00852295">
        <w:trPr>
          <w:trHeight w:val="313"/>
        </w:trPr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E671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Ι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3A7F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(0.10-0.24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CB83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(0.10-0.3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5554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5135" w14:textId="77777777" w:rsidR="00803758" w:rsidRPr="007D119E" w:rsidRDefault="00803758" w:rsidP="008522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11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21FE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(0.39-0.82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C88B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(0.48-1.33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49F9" w14:textId="77777777" w:rsidR="00803758" w:rsidRPr="007D119E" w:rsidRDefault="00803758" w:rsidP="00852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11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</w:tr>
    </w:tbl>
    <w:p w14:paraId="55589470" w14:textId="77777777" w:rsidR="00803758" w:rsidRDefault="00803758" w:rsidP="008037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0266">
        <w:rPr>
          <w:rFonts w:ascii="Times New Roman" w:eastAsia="等线" w:hAnsi="Times New Roman" w:cs="Times New Roman"/>
          <w:color w:val="000000"/>
          <w:kern w:val="0"/>
          <w:sz w:val="22"/>
        </w:rPr>
        <w:t>LPA: lepidic predominant adenocarcinoma; APA: acinar predominant adenocarcinoma; PPA: papillary predominant adenocarcinoma; MPA: micropapillary predominant adenocarcinoma; SPA: solid predominant adenocarcinoma.</w:t>
      </w:r>
    </w:p>
    <w:p w14:paraId="1D45651A" w14:textId="77777777" w:rsidR="006C5061" w:rsidRPr="00803758" w:rsidRDefault="006C5061">
      <w:pPr>
        <w:widowControl/>
        <w:jc w:val="left"/>
        <w:rPr>
          <w:noProof/>
        </w:rPr>
      </w:pPr>
    </w:p>
    <w:p w14:paraId="509B5271" w14:textId="77777777" w:rsidR="006C5061" w:rsidRDefault="006C5061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71B69968" w14:textId="77777777" w:rsidR="006C5061" w:rsidRDefault="006C5061" w:rsidP="006C5061">
      <w:pPr>
        <w:widowControl/>
        <w:jc w:val="center"/>
        <w:rPr>
          <w:noProof/>
        </w:rPr>
      </w:pPr>
    </w:p>
    <w:p w14:paraId="05281B41" w14:textId="77777777" w:rsidR="006C5061" w:rsidRDefault="006C5061" w:rsidP="00C6569C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922C551" wp14:editId="45F89D53">
            <wp:extent cx="8913600" cy="3099600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3600" cy="30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A3273" w14:textId="77777777" w:rsidR="006C5061" w:rsidRDefault="006C5061" w:rsidP="00C6569C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7E4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47E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erum CEA and CYFRA21-1 levels increased with the increase of tumor size.</w:t>
      </w:r>
    </w:p>
    <w:p w14:paraId="125E5B91" w14:textId="7B76E5AD" w:rsidR="006C5061" w:rsidRPr="001240D6" w:rsidRDefault="00A64CE8" w:rsidP="006C5061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F5750B" wp14:editId="7D82E54A">
            <wp:extent cx="7344000" cy="4168800"/>
            <wp:effectExtent l="0" t="0" r="952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4000" cy="41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B91D5" w14:textId="77777777" w:rsidR="006C5061" w:rsidRPr="001240D6" w:rsidRDefault="006C5061" w:rsidP="00EC593D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40D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40D6">
        <w:rPr>
          <w:rFonts w:ascii="Times New Roman" w:hAnsi="Times New Roman" w:cs="Times New Roman"/>
          <w:b/>
          <w:bCs/>
          <w:sz w:val="24"/>
          <w:szCs w:val="24"/>
        </w:rPr>
        <w:t>. Correlation between STMs levels and Ki-67 expression levels in LUAD tissues.</w:t>
      </w:r>
    </w:p>
    <w:p w14:paraId="1BEAC74F" w14:textId="60A037A0" w:rsidR="00064422" w:rsidRPr="00A64CE8" w:rsidRDefault="006C5061" w:rsidP="00A64CE8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240D6">
        <w:rPr>
          <w:rFonts w:ascii="Times New Roman" w:hAnsi="Times New Roman" w:cs="Times New Roman"/>
          <w:sz w:val="24"/>
          <w:szCs w:val="24"/>
        </w:rPr>
        <w:t>Serum CEA (a) and CYFRA21-1 (b) were significantly correlated with the expression level of Ki-67 in LUAD tissues, while AFP (c), CA199 (d), CA724 (e) and NSE (f) showed no significant correlation with Ki-67.</w:t>
      </w:r>
    </w:p>
    <w:sectPr w:rsidR="00064422" w:rsidRPr="00A64CE8" w:rsidSect="007B5C49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3CDA8" w14:textId="77777777" w:rsidR="005E563E" w:rsidRDefault="005E563E" w:rsidP="00E46D18">
      <w:r>
        <w:separator/>
      </w:r>
    </w:p>
  </w:endnote>
  <w:endnote w:type="continuationSeparator" w:id="0">
    <w:p w14:paraId="786AD6E3" w14:textId="77777777" w:rsidR="005E563E" w:rsidRDefault="005E563E" w:rsidP="00E4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1F583" w14:textId="77777777" w:rsidR="005E563E" w:rsidRDefault="005E563E" w:rsidP="00E46D18">
      <w:r>
        <w:separator/>
      </w:r>
    </w:p>
  </w:footnote>
  <w:footnote w:type="continuationSeparator" w:id="0">
    <w:p w14:paraId="06863887" w14:textId="77777777" w:rsidR="005E563E" w:rsidRDefault="005E563E" w:rsidP="00E46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06"/>
    <w:rsid w:val="00001FA9"/>
    <w:rsid w:val="00021E9E"/>
    <w:rsid w:val="00043A0A"/>
    <w:rsid w:val="00060449"/>
    <w:rsid w:val="00064422"/>
    <w:rsid w:val="00067B35"/>
    <w:rsid w:val="000B484A"/>
    <w:rsid w:val="000C6C3C"/>
    <w:rsid w:val="000F074A"/>
    <w:rsid w:val="0010162A"/>
    <w:rsid w:val="00103159"/>
    <w:rsid w:val="00111309"/>
    <w:rsid w:val="001240D6"/>
    <w:rsid w:val="0012733A"/>
    <w:rsid w:val="00134368"/>
    <w:rsid w:val="0015489C"/>
    <w:rsid w:val="00187D03"/>
    <w:rsid w:val="00193A21"/>
    <w:rsid w:val="001A2E9C"/>
    <w:rsid w:val="001F2CE0"/>
    <w:rsid w:val="00202AF0"/>
    <w:rsid w:val="00206761"/>
    <w:rsid w:val="00206FA2"/>
    <w:rsid w:val="002260D8"/>
    <w:rsid w:val="00236B11"/>
    <w:rsid w:val="00240C93"/>
    <w:rsid w:val="00247E4B"/>
    <w:rsid w:val="002A431C"/>
    <w:rsid w:val="002B3529"/>
    <w:rsid w:val="002C43BC"/>
    <w:rsid w:val="002D6320"/>
    <w:rsid w:val="003207CB"/>
    <w:rsid w:val="00320A62"/>
    <w:rsid w:val="00385107"/>
    <w:rsid w:val="003B2553"/>
    <w:rsid w:val="003B4651"/>
    <w:rsid w:val="003D7EF4"/>
    <w:rsid w:val="00417628"/>
    <w:rsid w:val="004279B7"/>
    <w:rsid w:val="0045366B"/>
    <w:rsid w:val="00456F6B"/>
    <w:rsid w:val="004617C3"/>
    <w:rsid w:val="00474BD3"/>
    <w:rsid w:val="00483113"/>
    <w:rsid w:val="004D3BEB"/>
    <w:rsid w:val="004F74E5"/>
    <w:rsid w:val="00504103"/>
    <w:rsid w:val="00504C27"/>
    <w:rsid w:val="00542D6F"/>
    <w:rsid w:val="0054361D"/>
    <w:rsid w:val="005556AE"/>
    <w:rsid w:val="00576ADF"/>
    <w:rsid w:val="005E4A53"/>
    <w:rsid w:val="005E563E"/>
    <w:rsid w:val="005E64E6"/>
    <w:rsid w:val="00625CF6"/>
    <w:rsid w:val="00626C2F"/>
    <w:rsid w:val="00657A53"/>
    <w:rsid w:val="006B1B48"/>
    <w:rsid w:val="006C5061"/>
    <w:rsid w:val="006C53C5"/>
    <w:rsid w:val="006F6754"/>
    <w:rsid w:val="0072403C"/>
    <w:rsid w:val="00731BBB"/>
    <w:rsid w:val="0075619F"/>
    <w:rsid w:val="00762F2E"/>
    <w:rsid w:val="0077327C"/>
    <w:rsid w:val="00787F4B"/>
    <w:rsid w:val="00793AF7"/>
    <w:rsid w:val="007961E7"/>
    <w:rsid w:val="007A3111"/>
    <w:rsid w:val="007B5C49"/>
    <w:rsid w:val="007C56DC"/>
    <w:rsid w:val="007C6C42"/>
    <w:rsid w:val="007C7D8E"/>
    <w:rsid w:val="007D119E"/>
    <w:rsid w:val="007E457E"/>
    <w:rsid w:val="0080276C"/>
    <w:rsid w:val="00803758"/>
    <w:rsid w:val="00811044"/>
    <w:rsid w:val="008A1533"/>
    <w:rsid w:val="008A2239"/>
    <w:rsid w:val="008C5D69"/>
    <w:rsid w:val="008D4D40"/>
    <w:rsid w:val="008E1E69"/>
    <w:rsid w:val="008E654C"/>
    <w:rsid w:val="0093122C"/>
    <w:rsid w:val="0095516B"/>
    <w:rsid w:val="00966506"/>
    <w:rsid w:val="009737A9"/>
    <w:rsid w:val="009B2577"/>
    <w:rsid w:val="00A0312F"/>
    <w:rsid w:val="00A252F4"/>
    <w:rsid w:val="00A64CE8"/>
    <w:rsid w:val="00AC2DE3"/>
    <w:rsid w:val="00AE7D44"/>
    <w:rsid w:val="00B73BCF"/>
    <w:rsid w:val="00B82EB4"/>
    <w:rsid w:val="00BA6F54"/>
    <w:rsid w:val="00BD01CA"/>
    <w:rsid w:val="00BD284D"/>
    <w:rsid w:val="00BF1771"/>
    <w:rsid w:val="00BF626D"/>
    <w:rsid w:val="00C003A0"/>
    <w:rsid w:val="00C145F8"/>
    <w:rsid w:val="00C23716"/>
    <w:rsid w:val="00C26FE7"/>
    <w:rsid w:val="00C43070"/>
    <w:rsid w:val="00C4612E"/>
    <w:rsid w:val="00C6569C"/>
    <w:rsid w:val="00C72190"/>
    <w:rsid w:val="00C75A4C"/>
    <w:rsid w:val="00CA1237"/>
    <w:rsid w:val="00CB69D2"/>
    <w:rsid w:val="00CE27E5"/>
    <w:rsid w:val="00D0430D"/>
    <w:rsid w:val="00D16683"/>
    <w:rsid w:val="00D5311C"/>
    <w:rsid w:val="00DD3DBC"/>
    <w:rsid w:val="00DD65AA"/>
    <w:rsid w:val="00E46D18"/>
    <w:rsid w:val="00E909D9"/>
    <w:rsid w:val="00EB07D4"/>
    <w:rsid w:val="00EC4A57"/>
    <w:rsid w:val="00EC593D"/>
    <w:rsid w:val="00F16FBE"/>
    <w:rsid w:val="00F25D20"/>
    <w:rsid w:val="00F45806"/>
    <w:rsid w:val="00F825EC"/>
    <w:rsid w:val="00FA4CFB"/>
    <w:rsid w:val="00FB4D90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E74D5"/>
  <w15:chartTrackingRefBased/>
  <w15:docId w15:val="{8CBD8D9E-C336-4E92-A09D-DF696AC1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0</Pages>
  <Words>1171</Words>
  <Characters>6677</Characters>
  <Application>Microsoft Office Word</Application>
  <DocSecurity>0</DocSecurity>
  <Lines>55</Lines>
  <Paragraphs>15</Paragraphs>
  <ScaleCrop>false</ScaleCrop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hua</dc:creator>
  <cp:keywords/>
  <dc:description/>
  <cp:lastModifiedBy>li zhihua</cp:lastModifiedBy>
  <cp:revision>191</cp:revision>
  <dcterms:created xsi:type="dcterms:W3CDTF">2021-06-06T23:43:00Z</dcterms:created>
  <dcterms:modified xsi:type="dcterms:W3CDTF">2022-01-03T06:22:00Z</dcterms:modified>
</cp:coreProperties>
</file>